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278E3" w14:textId="77777777" w:rsidR="007504B4" w:rsidRPr="008C17D3" w:rsidRDefault="007504B4" w:rsidP="008C17D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48538886"/>
      <w:bookmarkStart w:id="1" w:name="_Hlk206494748"/>
      <w:r w:rsidRPr="008C17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ghlight</w:t>
      </w:r>
    </w:p>
    <w:bookmarkEnd w:id="0"/>
    <w:p w14:paraId="338480B8" w14:textId="3922B8D1" w:rsidR="008C17D3" w:rsidRPr="008C17D3" w:rsidRDefault="005B356C" w:rsidP="008C17D3">
      <w:pPr>
        <w:pStyle w:val="ListParagraph"/>
        <w:numPr>
          <w:ilvl w:val="0"/>
          <w:numId w:val="2"/>
        </w:num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H3GL2 (</w:t>
      </w:r>
      <w:r>
        <w:rPr>
          <w:rFonts w:ascii="Times New Roman" w:hAnsi="Times New Roman" w:cs="Times New Roman"/>
          <w:sz w:val="24"/>
          <w:szCs w:val="24"/>
        </w:rPr>
        <w:sym w:font="Wingdings 3" w:char="F023"/>
      </w:r>
      <w:r w:rsidRPr="00C165F3">
        <w:rPr>
          <w:rFonts w:ascii="Times New Roman" w:hAnsi="Times New Roman" w:cs="Times New Roman"/>
          <w:sz w:val="24"/>
          <w:szCs w:val="24"/>
        </w:rPr>
        <w:t>rs10756907-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sym w:font="Wingdings 3" w:char="F024"/>
      </w:r>
      <w:r w:rsidRPr="00C165F3">
        <w:rPr>
          <w:rFonts w:ascii="Times New Roman" w:hAnsi="Times New Roman" w:cs="Times New Roman"/>
          <w:sz w:val="24"/>
          <w:szCs w:val="24"/>
        </w:rPr>
        <w:t>rs13294100-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B424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</w:t>
      </w:r>
      <w:r w:rsidR="008C17D3"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key</w:t>
      </w:r>
      <w:r w:rsidR="008C17D3"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marker fo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kinson’s disease (PD).</w:t>
      </w:r>
    </w:p>
    <w:p w14:paraId="7D4AEE07" w14:textId="44898C70" w:rsidR="00A46CD7" w:rsidRPr="008C17D3" w:rsidRDefault="005B356C" w:rsidP="008C17D3">
      <w:pPr>
        <w:pStyle w:val="ListParagraph"/>
        <w:numPr>
          <w:ilvl w:val="0"/>
          <w:numId w:val="2"/>
        </w:numPr>
        <w:spacing w:line="480" w:lineRule="auto"/>
      </w:pPr>
      <w:r w:rsidRPr="008B57C6">
        <w:rPr>
          <w:rFonts w:ascii="Times New Roman" w:hAnsi="Times New Roman" w:cs="Times New Roman"/>
          <w:sz w:val="24"/>
          <w:szCs w:val="24"/>
        </w:rPr>
        <w:t>SNCA, TMEM175, BST1, RIT2, LRRK2, and MCCC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24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r w:rsidR="008C17D3"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mon genes related to risk alleles and</w:t>
      </w:r>
      <w:r w:rsidR="008C17D3"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D.</w:t>
      </w:r>
    </w:p>
    <w:p w14:paraId="3E9A84EB" w14:textId="6238B379" w:rsidR="008C17D3" w:rsidRPr="008C17D3" w:rsidRDefault="008C17D3" w:rsidP="008C17D3">
      <w:pPr>
        <w:pStyle w:val="ListParagraph"/>
        <w:numPr>
          <w:ilvl w:val="0"/>
          <w:numId w:val="2"/>
        </w:numPr>
        <w:spacing w:line="480" w:lineRule="auto"/>
      </w:pP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igher-risk 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D</w:t>
      </w: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markers </w:t>
      </w:r>
      <w:r w:rsidR="006A7F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related to </w:t>
      </w:r>
      <w:r w:rsidR="005B356C" w:rsidRPr="008B57C6">
        <w:rPr>
          <w:rFonts w:ascii="Times New Roman" w:hAnsi="Times New Roman" w:cs="Times New Roman"/>
          <w:sz w:val="24"/>
          <w:szCs w:val="24"/>
        </w:rPr>
        <w:t>reduced dopamine production</w:t>
      </w:r>
    </w:p>
    <w:p w14:paraId="48EA074F" w14:textId="20BF5B96" w:rsidR="005B356C" w:rsidRPr="005B356C" w:rsidRDefault="005B356C" w:rsidP="008C17D3">
      <w:pPr>
        <w:pStyle w:val="ListParagraph"/>
        <w:numPr>
          <w:ilvl w:val="0"/>
          <w:numId w:val="2"/>
        </w:numPr>
        <w:spacing w:line="480" w:lineRule="auto"/>
      </w:pPr>
      <w:r w:rsidRP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markers for PD at lower risk show a notable increase in synaptic functioning.</w:t>
      </w:r>
    </w:p>
    <w:p w14:paraId="552736AB" w14:textId="0FC0705F" w:rsidR="008C17D3" w:rsidRPr="008C17D3" w:rsidRDefault="008C17D3" w:rsidP="008C17D3">
      <w:pPr>
        <w:pStyle w:val="ListParagraph"/>
        <w:numPr>
          <w:ilvl w:val="0"/>
          <w:numId w:val="2"/>
        </w:numPr>
        <w:spacing w:line="480" w:lineRule="auto"/>
      </w:pP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sa-miR-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a</w:t>
      </w: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5B356C" w:rsidRPr="008B57C6">
        <w:rPr>
          <w:rFonts w:ascii="Times New Roman" w:hAnsi="Times New Roman" w:cs="Times New Roman"/>
          <w:sz w:val="24"/>
          <w:szCs w:val="24"/>
        </w:rPr>
        <w:t>MYT1L</w:t>
      </w:r>
      <w:r w:rsidR="005B356C"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424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r w:rsidRPr="008C17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A7F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y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RNA</w:t>
      </w:r>
      <w:r w:rsidR="000B53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B3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transcription </w:t>
      </w:r>
      <w:proofErr w:type="gramStart"/>
      <w:r w:rsidR="006A7F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ctor</w:t>
      </w:r>
      <w:proofErr w:type="gramEnd"/>
      <w:r w:rsidR="006A7F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bookmarkEnd w:id="1"/>
    </w:p>
    <w:sectPr w:rsidR="008C17D3" w:rsidRPr="008C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70463"/>
    <w:multiLevelType w:val="hybridMultilevel"/>
    <w:tmpl w:val="D0BC39A2"/>
    <w:lvl w:ilvl="0" w:tplc="6F36E9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36009"/>
    <w:multiLevelType w:val="hybridMultilevel"/>
    <w:tmpl w:val="49BAFCF4"/>
    <w:lvl w:ilvl="0" w:tplc="A508D3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5007919">
    <w:abstractNumId w:val="1"/>
  </w:num>
  <w:num w:numId="2" w16cid:durableId="1361516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4B4"/>
    <w:rsid w:val="000B53EB"/>
    <w:rsid w:val="00126A74"/>
    <w:rsid w:val="001E5606"/>
    <w:rsid w:val="00441F8D"/>
    <w:rsid w:val="004555AA"/>
    <w:rsid w:val="00565686"/>
    <w:rsid w:val="005B356C"/>
    <w:rsid w:val="005C7011"/>
    <w:rsid w:val="005F554F"/>
    <w:rsid w:val="006454E0"/>
    <w:rsid w:val="00646041"/>
    <w:rsid w:val="006A218E"/>
    <w:rsid w:val="006A7F37"/>
    <w:rsid w:val="0073445D"/>
    <w:rsid w:val="007504B4"/>
    <w:rsid w:val="00821535"/>
    <w:rsid w:val="00830E4A"/>
    <w:rsid w:val="00843CBF"/>
    <w:rsid w:val="0088424D"/>
    <w:rsid w:val="008C17D3"/>
    <w:rsid w:val="00A32426"/>
    <w:rsid w:val="00A46CD7"/>
    <w:rsid w:val="00AE3BA8"/>
    <w:rsid w:val="00B4242B"/>
    <w:rsid w:val="00DA1623"/>
    <w:rsid w:val="00DD1F9D"/>
    <w:rsid w:val="00F4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B9C160"/>
  <w15:chartTrackingRefBased/>
  <w15:docId w15:val="{F7D295B6-7989-45C2-8CA3-514CC427C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53</Characters>
  <Application>Microsoft Office Word</Application>
  <DocSecurity>0</DocSecurity>
  <Lines>8</Lines>
  <Paragraphs>6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득하이 웬</dc:creator>
  <cp:keywords/>
  <dc:description/>
  <cp:lastModifiedBy>Nguyen, Hai Duc</cp:lastModifiedBy>
  <cp:revision>9</cp:revision>
  <dcterms:created xsi:type="dcterms:W3CDTF">2023-10-24T04:15:00Z</dcterms:created>
  <dcterms:modified xsi:type="dcterms:W3CDTF">2025-08-1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12ca8-b20b-4651-8657-7c9f1d5edc3b</vt:lpwstr>
  </property>
</Properties>
</file>